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BB291" w14:textId="77777777" w:rsidR="00D04B58" w:rsidRDefault="00C20420" w:rsidP="00D04B58">
      <w:pPr>
        <w:rPr>
          <w:rFonts w:ascii="Times New Roman" w:hAnsi="Times New Roman" w:cs="Times New Roman"/>
        </w:rPr>
      </w:pPr>
      <w:bookmarkStart w:id="0" w:name="_GoBack"/>
      <w:r w:rsidRPr="00C20420">
        <w:rPr>
          <w:rFonts w:ascii="Times New Roman" w:hAnsi="Times New Roman" w:cs="Times New Roman"/>
          <w:b/>
        </w:rPr>
        <w:t>Table S1</w:t>
      </w:r>
      <w:bookmarkEnd w:id="0"/>
      <w:r w:rsidR="00D04B58">
        <w:rPr>
          <w:rFonts w:ascii="Times New Roman" w:hAnsi="Times New Roman" w:cs="Times New Roman"/>
        </w:rPr>
        <w:t>. Mass-Charge balance matrix for the 13 used chemical components.</w:t>
      </w:r>
    </w:p>
    <w:tbl>
      <w:tblPr>
        <w:tblW w:w="8341" w:type="dxa"/>
        <w:jc w:val="center"/>
        <w:tblInd w:w="-14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748"/>
        <w:gridCol w:w="1002"/>
        <w:gridCol w:w="780"/>
        <w:gridCol w:w="1005"/>
        <w:gridCol w:w="963"/>
        <w:gridCol w:w="1193"/>
        <w:gridCol w:w="1202"/>
      </w:tblGrid>
      <w:tr w:rsidR="00D04B58" w14:paraId="4DD76A0F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129B" w14:textId="77777777" w:rsidR="00D04B58" w:rsidRDefault="00D04B58" w:rsidP="008B267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AB68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rb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B295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Hydrog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7FD6F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xyge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2562E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harg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0E7CB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G°</w:t>
            </w:r>
            <w:r w:rsidRPr="009A6C7E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42B7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ower boun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5CF2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pper Bound</w:t>
            </w:r>
          </w:p>
        </w:tc>
      </w:tr>
      <w:tr w:rsidR="00D04B58" w14:paraId="1F0352D2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C997D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3AA8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C2E99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48F2E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5AB42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7CAC2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917.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4EC5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C8A52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D04B58" w14:paraId="3F7FC2A2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0366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ct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5A57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7FDD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C2D54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3ED05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BC2C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17.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7B848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62E5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04B58" w14:paraId="1CF55AC7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A99B8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et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7EBA7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4E45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F766B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E067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C13D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69.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F143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C88B4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04B58" w14:paraId="004A6C82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41AA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rbondioxi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C12B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611D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09536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263E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CC208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94.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9EDF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7B57D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04B58" w14:paraId="4C570BAF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16083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rm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05EA6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0575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A3CC8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B858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F332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5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475DE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A209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04B58" w14:paraId="1C4C2E51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1F4D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yruv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5A7F0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694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4A8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4B0B5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BCD0B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74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0F29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094E1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04B58" w14:paraId="3CA974D4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9A435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etaldehyd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D435E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E5D3E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BE32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6EC0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52C3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9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EAD8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F1870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04B58" w14:paraId="0DB3D710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B179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thanol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C3B3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94331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372D6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952E3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8B75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1.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BDBCC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0836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04B58" w14:paraId="295A6B98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E3350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droge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36E3D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8DC65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BFE69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BD551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34FBA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8178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857B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04B58" w14:paraId="63C08BE1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6AA2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D761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8DEEC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D9E6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0486A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6C7BA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ED68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8986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D04B58" w14:paraId="2C126D47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2B66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E124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DE9EF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5716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D91A0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8E86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37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09DFE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A0804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04B58" w14:paraId="2F954B1A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FEF4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utyr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FBF63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E369E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3CC4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1FE3A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B470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52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0FD76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86A5E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04B58" w14:paraId="7434AD1E" w14:textId="77777777" w:rsidTr="008B2677">
        <w:trPr>
          <w:trHeight w:val="30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EBB5" w14:textId="77777777" w:rsidR="00D04B58" w:rsidRDefault="00D04B58" w:rsidP="008B267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than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2843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6844F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88D1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383A8" w14:textId="77777777" w:rsidR="00D04B58" w:rsidRDefault="00D04B58" w:rsidP="008B267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93AD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0.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45746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E2FB" w14:textId="77777777" w:rsidR="00D04B58" w:rsidRDefault="00D04B58" w:rsidP="008B267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</w:tbl>
    <w:p w14:paraId="23E2545B" w14:textId="77777777" w:rsidR="00D04B58" w:rsidRPr="009B7567" w:rsidRDefault="00D04B58" w:rsidP="00D04B58">
      <w:pPr>
        <w:rPr>
          <w:rFonts w:ascii="Times New Roman" w:hAnsi="Times New Roman" w:cs="Times New Roman"/>
        </w:rPr>
      </w:pPr>
    </w:p>
    <w:p w14:paraId="3CCAF5A9" w14:textId="77777777" w:rsidR="006A41F6" w:rsidRDefault="006A41F6"/>
    <w:sectPr w:rsidR="006A41F6" w:rsidSect="00E864B6">
      <w:footerReference w:type="even" r:id="rId7"/>
      <w:footerReference w:type="default" r:id="rId8"/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633DB5" w14:textId="77777777" w:rsidR="00000000" w:rsidRDefault="00C20420">
      <w:r>
        <w:separator/>
      </w:r>
    </w:p>
  </w:endnote>
  <w:endnote w:type="continuationSeparator" w:id="0">
    <w:p w14:paraId="50478836" w14:textId="77777777" w:rsidR="00000000" w:rsidRDefault="00C20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B0B7B" w14:textId="77777777" w:rsidR="003D50B1" w:rsidRDefault="00D04B58" w:rsidP="00D331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64548F" w14:textId="77777777" w:rsidR="003D50B1" w:rsidRDefault="00C20420" w:rsidP="008717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49C0F" w14:textId="77777777" w:rsidR="003D50B1" w:rsidRDefault="00D04B58" w:rsidP="00D331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04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53D480" w14:textId="77777777" w:rsidR="003D50B1" w:rsidRDefault="00C20420" w:rsidP="008717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F1CA0" w14:textId="77777777" w:rsidR="00000000" w:rsidRDefault="00C20420">
      <w:r>
        <w:separator/>
      </w:r>
    </w:p>
  </w:footnote>
  <w:footnote w:type="continuationSeparator" w:id="0">
    <w:p w14:paraId="35B2F1AE" w14:textId="77777777" w:rsidR="00000000" w:rsidRDefault="00C20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B58"/>
    <w:rsid w:val="006A41F6"/>
    <w:rsid w:val="00AB4F97"/>
    <w:rsid w:val="00C20420"/>
    <w:rsid w:val="00D0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C8E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4B58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4B5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4B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4B58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4B5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Company>University of Warwick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oßkopf</dc:creator>
  <cp:keywords/>
  <dc:description/>
  <cp:lastModifiedBy>Tobias Großkopf</cp:lastModifiedBy>
  <cp:revision>2</cp:revision>
  <dcterms:created xsi:type="dcterms:W3CDTF">2016-02-16T11:32:00Z</dcterms:created>
  <dcterms:modified xsi:type="dcterms:W3CDTF">2016-02-16T15:10:00Z</dcterms:modified>
</cp:coreProperties>
</file>